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BEA73" w14:textId="4B78B315" w:rsidR="00CE0815" w:rsidRDefault="00412299">
      <w:r w:rsidRPr="00B95658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42034F" wp14:editId="32D56077">
                <wp:simplePos x="0" y="0"/>
                <wp:positionH relativeFrom="margin">
                  <wp:align>left</wp:align>
                </wp:positionH>
                <wp:positionV relativeFrom="paragraph">
                  <wp:posOffset>206872</wp:posOffset>
                </wp:positionV>
                <wp:extent cx="5324475" cy="7305675"/>
                <wp:effectExtent l="0" t="0" r="28575" b="2857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24475" cy="7305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7B1834" w14:textId="77777777" w:rsidR="00412299" w:rsidRDefault="00412299" w:rsidP="0041229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82DBCD3" wp14:editId="73604063">
                                  <wp:extent cx="5086350" cy="1362075"/>
                                  <wp:effectExtent l="0" t="0" r="0" b="9525"/>
                                  <wp:docPr id="21" name="Chart 21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43F31EF5-5418-4486-82B2-06B14C144207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76D0BB7" wp14:editId="7CDFF4B1">
                                  <wp:extent cx="5086350" cy="1257935"/>
                                  <wp:effectExtent l="0" t="0" r="0" b="18415"/>
                                  <wp:docPr id="22" name="Chart 22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EB40591F-6049-4868-B50C-B365C585BF1B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B2C2B5F" wp14:editId="434C6034">
                                  <wp:extent cx="5086350" cy="1076325"/>
                                  <wp:effectExtent l="0" t="0" r="0" b="9525"/>
                                  <wp:docPr id="3" name="Chart 3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9B4812AC-8C71-4065-93F0-C26005D0B07D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DB0C5BE" wp14:editId="59CF8303">
                                  <wp:extent cx="5086350" cy="1860550"/>
                                  <wp:effectExtent l="0" t="0" r="0" b="6350"/>
                                  <wp:docPr id="4" name="Chart 4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F150BF5D-8BBC-4B61-89EB-6B1B1A364C6B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522E347" wp14:editId="5F6D368D">
                                  <wp:extent cx="5076825" cy="1285875"/>
                                  <wp:effectExtent l="0" t="0" r="9525" b="9525"/>
                                  <wp:docPr id="5" name="Chart 5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FE2DD27D-C6C1-4955-884B-EF32BD3BFE98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742034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6.3pt;width:419.25pt;height:575.2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fZMIwIAAEYEAAAOAAAAZHJzL2Uyb0RvYy54bWysU9tu2zAMfR+wfxD0vjhx47Q14hRdugwD&#10;ugvQ7gNkWY6FSaImKbGzry8lp2l2exmmB0EUqaPDQ3J5M2hF9sJ5Caais8mUEmE4NNJsK/r1cfPm&#10;ihIfmGmYAiMqehCe3qxev1r2thQ5dKAa4QiCGF/2tqJdCLbMMs87oZmfgBUGnS04zQKabps1jvWI&#10;rlWWT6eLrAfXWAdceI+3d6OTrhJ+2woePretF4GoiiK3kHaX9jru2WrJyq1jtpP8SIP9AwvNpMFP&#10;T1B3LDCyc/I3KC25Aw9tmHDQGbSt5CLlgNnMpr9k89AxK1IuKI63J5n8/4Pln/ZfHJEN1m5BiWEa&#10;a/QohkDewkDyKE9vfYlRDxbjwoDXGJpS9fYe+DdPDKw7Zrbi1jnoO8EapDeLL7OzpyOOjyB1/xEa&#10;/IbtAiSgoXU6aodqEETHMh1OpYlUOF4WF/l8fllQwtF3eTEtFmjEP1j5/Nw6H94L0CQeKuqw9gme&#10;7e99GEOfQ+JvHpRsNlKpZLhtvVaO7Bn2ySatI/pPYcqQvqLXRV6MCvwVYprWnyC0DNjwSuqKXp2C&#10;WBl1e2capMnKwKQaz5idMkcho3ajimGoBwyM6tbQHFBSB2Nj4yDioQP3g5Iem7qi/vuOOUGJ+mCw&#10;LNez+TxOQTLmxWWOhjv31OceZjhCVTRQMh7XIU1O5GjgFsvXyiTsC5MjV2zWVJrjYMVpOLdT1Mv4&#10;r54AAAD//wMAUEsDBBQABgAIAAAAIQDIUWRc3gAAAAgBAAAPAAAAZHJzL2Rvd25yZXYueG1sTI/B&#10;TsMwEETvSPyDtUhcEHXSQDAhToWQQHCDtoKrG7tJhL0OtpuGv2c5wXE0o5k39Wp2lk0mxMGjhHyR&#10;ATPYej1gJ2G7ebwUwGJSqJX1aCR8mwir5vSkVpX2R3wz0zp1jEowVkpCn9JYcR7b3jgVF340SN7e&#10;B6cSydBxHdSRyp3lyywruVMD0kKvRvPQm/ZzfXASxNXz9BFfitf3ttzb23RxMz19BSnPz+b7O2DJ&#10;zOkvDL/4hA4NMe38AXVkVgIdSRKKZQmMXFGIa2A7iuWiyIE3Nf9/oPkBAAD//wMAUEsBAi0AFAAG&#10;AAgAAAAhALaDOJL+AAAA4QEAABMAAAAAAAAAAAAAAAAAAAAAAFtDb250ZW50X1R5cGVzXS54bWxQ&#10;SwECLQAUAAYACAAAACEAOP0h/9YAAACUAQAACwAAAAAAAAAAAAAAAAAvAQAAX3JlbHMvLnJlbHNQ&#10;SwECLQAUAAYACAAAACEATG32TCMCAABGBAAADgAAAAAAAAAAAAAAAAAuAgAAZHJzL2Uyb0RvYy54&#10;bWxQSwECLQAUAAYACAAAACEAyFFkXN4AAAAIAQAADwAAAAAAAAAAAAAAAAB9BAAAZHJzL2Rvd25y&#10;ZXYueG1sUEsFBgAAAAAEAAQA8wAAAIgFAAAAAA==&#10;">
                <v:textbox>
                  <w:txbxContent>
                    <w:p w14:paraId="277B1834" w14:textId="77777777" w:rsidR="00412299" w:rsidRDefault="00412299" w:rsidP="00412299">
                      <w:r>
                        <w:rPr>
                          <w:noProof/>
                        </w:rPr>
                        <w:drawing>
                          <wp:inline distT="0" distB="0" distL="0" distR="0" wp14:anchorId="482DBCD3" wp14:editId="73604063">
                            <wp:extent cx="5086350" cy="1362075"/>
                            <wp:effectExtent l="0" t="0" r="0" b="9525"/>
                            <wp:docPr id="21" name="Chart 2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43F31EF5-5418-4486-82B2-06B14C144207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9"/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76D0BB7" wp14:editId="7CDFF4B1">
                            <wp:extent cx="5086350" cy="1257935"/>
                            <wp:effectExtent l="0" t="0" r="0" b="18415"/>
                            <wp:docPr id="22" name="Chart 2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EB40591F-6049-4868-B50C-B365C585BF1B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0"/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B2C2B5F" wp14:editId="434C6034">
                            <wp:extent cx="5086350" cy="1076325"/>
                            <wp:effectExtent l="0" t="0" r="0" b="9525"/>
                            <wp:docPr id="3" name="Chart 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B4812AC-8C71-4065-93F0-C26005D0B07D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1"/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DB0C5BE" wp14:editId="59CF8303">
                            <wp:extent cx="5086350" cy="1860550"/>
                            <wp:effectExtent l="0" t="0" r="0" b="6350"/>
                            <wp:docPr id="4" name="Chart 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F150BF5D-8BBC-4B61-89EB-6B1B1A364C6B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2"/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522E347" wp14:editId="5F6D368D">
                            <wp:extent cx="5076825" cy="1285875"/>
                            <wp:effectExtent l="0" t="0" r="9525" b="9525"/>
                            <wp:docPr id="5" name="Chart 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FE2DD27D-C6C1-4955-884B-EF32BD3BFE98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3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F24B1" w:rsidRPr="001F24B1">
        <w:t xml:space="preserve"> </w:t>
      </w:r>
      <w:r w:rsidR="001F24B1" w:rsidRPr="001F24B1">
        <w:rPr>
          <w:rFonts w:asciiTheme="majorBidi" w:eastAsia="Calibri" w:hAnsiTheme="majorBidi" w:cstheme="majorBidi"/>
          <w:b/>
          <w:bCs/>
          <w:noProof/>
        </w:rPr>
        <w:t>Additional file</w:t>
      </w:r>
      <w:r>
        <w:rPr>
          <w:b/>
          <w:bCs/>
        </w:rPr>
        <w:t xml:space="preserve"> 5</w:t>
      </w:r>
      <w:r w:rsidRPr="00BF557F">
        <w:rPr>
          <w:b/>
          <w:bCs/>
        </w:rPr>
        <w:t xml:space="preserve">: </w:t>
      </w:r>
      <w:r>
        <w:rPr>
          <w:b/>
          <w:bCs/>
        </w:rPr>
        <w:t>Preferences for the genetic test and counseling</w:t>
      </w:r>
    </w:p>
    <w:sectPr w:rsidR="00CE0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0MzY0MzAxtDQwNzZU0lEKTi0uzszPAykwrAUArYBj0ywAAAA="/>
  </w:docVars>
  <w:rsids>
    <w:rsidRoot w:val="00412299"/>
    <w:rsid w:val="001F24B1"/>
    <w:rsid w:val="00412299"/>
    <w:rsid w:val="00CE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E38A7"/>
  <w15:chartTrackingRefBased/>
  <w15:docId w15:val="{4EDF3248-4916-4EDE-8AD7-09D32E3A5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2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3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alumniuaeuac-my.sharepoint.com/personal/aminutade_uaeu_ac_ae/Documents/Desktop/Dr.%20Azhar/Genomics%20Project/Tabl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alumniuaeuac-my.sharepoint.com/personal/aminutade_uaeu_ac_ae/Documents/Desktop/Dr.%20Azhar/Genomics%20Project/Table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alumniuaeuac-my.sharepoint.com/personal/aminutade_uaeu_ac_ae/Documents/Desktop/Dr.%20Azhar/Genomics%20Project/Table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https://alumniuaeuac-my.sharepoint.com/personal/aminutade_uaeu_ac_ae/Documents/Desktop/Dr.%20Azhar/Genomics%20Project/Tables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https://alumniuaeuac-my.sharepoint.com/personal/aminutade_uaeu_ac_ae/Documents/Desktop/Dr.%20Azhar/Genomics%20Project/Tab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 b="1" i="0" u="none" strike="noStrike" baseline="0">
                <a:effectLst/>
              </a:rPr>
              <a:t>1: </a:t>
            </a:r>
            <a:r>
              <a:rPr lang="en-US" sz="1000" b="1">
                <a:solidFill>
                  <a:sysClr val="windowText" lastClr="000000"/>
                </a:solidFill>
              </a:rPr>
              <a:t>Prefered and trusted places for genetic tests (n=273, multiple response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9669903274143024"/>
          <c:y val="0.40703596981574969"/>
          <c:w val="0.50330096725856976"/>
          <c:h val="0.49741568046224338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6!$C$3:$C$5</c:f>
              <c:strCache>
                <c:ptCount val="3"/>
                <c:pt idx="0">
                  <c:v>Send abroad , outside UAE</c:v>
                </c:pt>
                <c:pt idx="1">
                  <c:v>Private hospitals and laboratories in the UAE</c:v>
                </c:pt>
                <c:pt idx="2">
                  <c:v>Govt hospitals and laboratories in the UAE</c:v>
                </c:pt>
              </c:strCache>
            </c:strRef>
          </c:cat>
          <c:val>
            <c:numRef>
              <c:f>Sheet6!$D$3:$D$5</c:f>
              <c:numCache>
                <c:formatCode>0.0</c:formatCode>
                <c:ptCount val="3"/>
                <c:pt idx="0">
                  <c:v>26.007326007326011</c:v>
                </c:pt>
                <c:pt idx="1">
                  <c:v>34.065934065934066</c:v>
                </c:pt>
                <c:pt idx="2">
                  <c:v>80.5860805860805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1A-46B8-9B94-7CF8D77A050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04550272"/>
        <c:axId val="1428683696"/>
      </c:barChart>
      <c:catAx>
        <c:axId val="10045502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8683696"/>
        <c:crosses val="autoZero"/>
        <c:auto val="1"/>
        <c:lblAlgn val="ctr"/>
        <c:lblOffset val="100"/>
        <c:noMultiLvlLbl val="0"/>
      </c:catAx>
      <c:valAx>
        <c:axId val="1428683696"/>
        <c:scaling>
          <c:orientation val="minMax"/>
        </c:scaling>
        <c:delete val="1"/>
        <c:axPos val="b"/>
        <c:numFmt formatCode="0.0" sourceLinked="1"/>
        <c:majorTickMark val="none"/>
        <c:minorTickMark val="none"/>
        <c:tickLblPos val="nextTo"/>
        <c:crossAx val="1004550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 b="1" i="0" u="none" strike="noStrike" baseline="0">
                <a:effectLst/>
              </a:rPr>
              <a:t>2: </a:t>
            </a:r>
            <a:r>
              <a:rPr lang="en-US" sz="1000" b="1">
                <a:solidFill>
                  <a:sysClr val="windowText" lastClr="000000"/>
                </a:solidFill>
              </a:rPr>
              <a:t>Prefered genetic counselor (n=148)</a:t>
            </a:r>
          </a:p>
        </c:rich>
      </c:tx>
      <c:layout>
        <c:manualLayout>
          <c:xMode val="edge"/>
          <c:yMode val="edge"/>
          <c:x val="0.24997493290866726"/>
          <c:y val="6.05754669358909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6!$C$8:$C$10</c:f>
              <c:strCache>
                <c:ptCount val="3"/>
                <c:pt idx="0">
                  <c:v>Others</c:v>
                </c:pt>
                <c:pt idx="1">
                  <c:v>Genetic counsellor</c:v>
                </c:pt>
                <c:pt idx="2">
                  <c:v>Doctor</c:v>
                </c:pt>
              </c:strCache>
            </c:strRef>
          </c:cat>
          <c:val>
            <c:numRef>
              <c:f>Sheet6!$D$8:$D$10</c:f>
              <c:numCache>
                <c:formatCode>General</c:formatCode>
                <c:ptCount val="3"/>
                <c:pt idx="0">
                  <c:v>3.4</c:v>
                </c:pt>
                <c:pt idx="1">
                  <c:v>41.9</c:v>
                </c:pt>
                <c:pt idx="2">
                  <c:v>5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14-43ED-A704-4AFD5A21FD4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70833376"/>
        <c:axId val="1570833792"/>
      </c:barChart>
      <c:catAx>
        <c:axId val="15708333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0833792"/>
        <c:crosses val="autoZero"/>
        <c:auto val="1"/>
        <c:lblAlgn val="ctr"/>
        <c:lblOffset val="100"/>
        <c:noMultiLvlLbl val="0"/>
      </c:catAx>
      <c:valAx>
        <c:axId val="157083379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70833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 b="1" i="0" u="none" strike="noStrike" baseline="0">
                <a:effectLst/>
              </a:rPr>
              <a:t>3: </a:t>
            </a:r>
            <a:r>
              <a:rPr lang="en-US" sz="1000" b="1">
                <a:solidFill>
                  <a:sysClr val="windowText" lastClr="000000"/>
                </a:solidFill>
              </a:rPr>
              <a:t>Preferred method for a genetic counseling session (n=147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6!$C$13:$C$14</c:f>
              <c:strCache>
                <c:ptCount val="2"/>
                <c:pt idx="0">
                  <c:v>Virtual</c:v>
                </c:pt>
                <c:pt idx="1">
                  <c:v>Face to Face</c:v>
                </c:pt>
              </c:strCache>
            </c:strRef>
          </c:cat>
          <c:val>
            <c:numRef>
              <c:f>Sheet6!$D$13:$D$14</c:f>
              <c:numCache>
                <c:formatCode>General</c:formatCode>
                <c:ptCount val="2"/>
                <c:pt idx="0">
                  <c:v>12.2</c:v>
                </c:pt>
                <c:pt idx="1">
                  <c:v>8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FC-4BDB-8672-656B1004F01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06451008"/>
        <c:axId val="1506451424"/>
      </c:barChart>
      <c:catAx>
        <c:axId val="15064510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6451424"/>
        <c:crosses val="autoZero"/>
        <c:auto val="1"/>
        <c:lblAlgn val="ctr"/>
        <c:lblOffset val="100"/>
        <c:noMultiLvlLbl val="0"/>
      </c:catAx>
      <c:valAx>
        <c:axId val="150645142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06451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 b="1" i="0" u="none" strike="noStrike" baseline="0">
                <a:effectLst/>
              </a:rPr>
              <a:t>4: </a:t>
            </a:r>
            <a:r>
              <a:rPr lang="en-US" sz="1000" b="1">
                <a:solidFill>
                  <a:sysClr val="windowText" lastClr="000000"/>
                </a:solidFill>
              </a:rPr>
              <a:t>Preferred educational method for genetic counselling session (n=148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6!$C$17:$C$21</c:f>
              <c:strCache>
                <c:ptCount val="5"/>
                <c:pt idx="0">
                  <c:v>Others</c:v>
                </c:pt>
                <c:pt idx="1">
                  <c:v>Websites</c:v>
                </c:pt>
                <c:pt idx="2">
                  <c:v>Brochure</c:v>
                </c:pt>
                <c:pt idx="3">
                  <c:v>Educational model and prototypes</c:v>
                </c:pt>
                <c:pt idx="4">
                  <c:v>Videos</c:v>
                </c:pt>
              </c:strCache>
            </c:strRef>
          </c:cat>
          <c:val>
            <c:numRef>
              <c:f>Sheet6!$D$17:$D$21</c:f>
              <c:numCache>
                <c:formatCode>General</c:formatCode>
                <c:ptCount val="5"/>
                <c:pt idx="0">
                  <c:v>3.4</c:v>
                </c:pt>
                <c:pt idx="1">
                  <c:v>8.1</c:v>
                </c:pt>
                <c:pt idx="2">
                  <c:v>14.2</c:v>
                </c:pt>
                <c:pt idx="3">
                  <c:v>22.9</c:v>
                </c:pt>
                <c:pt idx="4">
                  <c:v>5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81-406D-9B57-4E1A5A9BDA7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03641424"/>
        <c:axId val="1503648912"/>
      </c:barChart>
      <c:catAx>
        <c:axId val="15036414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3648912"/>
        <c:crosses val="autoZero"/>
        <c:auto val="1"/>
        <c:lblAlgn val="ctr"/>
        <c:lblOffset val="100"/>
        <c:noMultiLvlLbl val="0"/>
      </c:catAx>
      <c:valAx>
        <c:axId val="150364891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036414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 b="1" i="0" u="none" strike="noStrike" baseline="0">
                <a:effectLst/>
              </a:rPr>
              <a:t>5: </a:t>
            </a:r>
            <a:r>
              <a:rPr lang="en-US" sz="1000" b="1">
                <a:solidFill>
                  <a:sysClr val="windowText" lastClr="000000"/>
                </a:solidFill>
              </a:rPr>
              <a:t>Preferred method of sample collection for genetic test (n=145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6!$C$24:$C$26</c:f>
              <c:strCache>
                <c:ptCount val="3"/>
                <c:pt idx="0">
                  <c:v>Saliva</c:v>
                </c:pt>
                <c:pt idx="1">
                  <c:v>Buccal swab (swab from the cheeks)</c:v>
                </c:pt>
                <c:pt idx="2">
                  <c:v>Blood</c:v>
                </c:pt>
              </c:strCache>
            </c:strRef>
          </c:cat>
          <c:val>
            <c:numRef>
              <c:f>Sheet6!$D$24:$D$26</c:f>
              <c:numCache>
                <c:formatCode>General</c:formatCode>
                <c:ptCount val="3"/>
                <c:pt idx="0">
                  <c:v>17.2</c:v>
                </c:pt>
                <c:pt idx="1">
                  <c:v>25.5</c:v>
                </c:pt>
                <c:pt idx="2">
                  <c:v>5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EB-4B87-BF97-CFEC8CAD3A1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71224944"/>
        <c:axId val="1571240336"/>
      </c:barChart>
      <c:catAx>
        <c:axId val="15712249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1240336"/>
        <c:crosses val="autoZero"/>
        <c:auto val="1"/>
        <c:lblAlgn val="ctr"/>
        <c:lblOffset val="100"/>
        <c:noMultiLvlLbl val="0"/>
      </c:catAx>
      <c:valAx>
        <c:axId val="157124033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712249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58</Characters>
  <Application>Microsoft Office Word</Application>
  <DocSecurity>0</DocSecurity>
  <Lines>2</Lines>
  <Paragraphs>1</Paragraphs>
  <ScaleCrop>false</ScaleCrop>
  <Company>UAEU</Company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u Abdullahi</dc:creator>
  <cp:keywords/>
  <dc:description/>
  <cp:lastModifiedBy>Aminu Abdullahi</cp:lastModifiedBy>
  <cp:revision>2</cp:revision>
  <dcterms:created xsi:type="dcterms:W3CDTF">2023-04-25T06:22:00Z</dcterms:created>
  <dcterms:modified xsi:type="dcterms:W3CDTF">2023-04-26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ab7ad3-8255-4ca8-8740-80255266c8ec</vt:lpwstr>
  </property>
</Properties>
</file>